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7F80E" w14:textId="7BCD6AA3" w:rsidR="00071830" w:rsidRPr="00D777B6" w:rsidRDefault="00071830" w:rsidP="00071830">
      <w:pPr>
        <w:spacing w:line="240" w:lineRule="auto"/>
        <w:jc w:val="left"/>
        <w:rPr>
          <w:rFonts w:asciiTheme="majorBidi" w:hAnsiTheme="majorBidi" w:cstheme="majorBidi"/>
          <w:b/>
          <w:bCs/>
          <w:sz w:val="20"/>
          <w:lang w:val="en-GB"/>
        </w:rPr>
      </w:pPr>
      <w:bookmarkStart w:id="0" w:name="_Hlk193964787"/>
      <w:r w:rsidRPr="00754578">
        <w:rPr>
          <w:rFonts w:asciiTheme="majorBidi" w:hAnsiTheme="majorBidi" w:cstheme="majorBidi"/>
          <w:b/>
          <w:bCs/>
          <w:lang w:val="en-GB"/>
        </w:rPr>
        <w:t>A.</w:t>
      </w:r>
      <w:r w:rsidR="00532F9A">
        <w:rPr>
          <w:rFonts w:asciiTheme="majorBidi" w:hAnsiTheme="majorBidi" w:cstheme="majorBidi"/>
          <w:b/>
          <w:bCs/>
          <w:lang w:val="en-GB"/>
        </w:rPr>
        <w:t>5</w:t>
      </w:r>
      <w:r w:rsidRPr="00754578">
        <w:rPr>
          <w:rFonts w:asciiTheme="majorBidi" w:hAnsiTheme="majorBidi" w:cstheme="majorBidi"/>
          <w:b/>
          <w:bCs/>
          <w:lang w:val="en-GB"/>
        </w:rPr>
        <w:t xml:space="preserve"> Barriers and facilitators </w:t>
      </w:r>
      <w:r w:rsidRPr="00754578">
        <w:rPr>
          <w:rFonts w:asciiTheme="majorBidi" w:hAnsiTheme="majorBidi" w:cstheme="majorBidi"/>
          <w:b/>
          <w:bCs/>
          <w:szCs w:val="24"/>
          <w:lang w:val="en-GB"/>
        </w:rPr>
        <w:t xml:space="preserve">differentiated by the </w:t>
      </w:r>
      <w:r w:rsidRPr="00754578">
        <w:rPr>
          <w:rFonts w:asciiTheme="majorBidi" w:hAnsiTheme="majorBidi" w:cstheme="majorBidi"/>
          <w:b/>
          <w:bCs/>
          <w:iCs/>
          <w:szCs w:val="24"/>
          <w:lang w:val="en-GB"/>
        </w:rPr>
        <w:t>perceptions</w:t>
      </w:r>
      <w:r w:rsidRPr="00D777B6">
        <w:rPr>
          <w:rFonts w:asciiTheme="majorBidi" w:hAnsiTheme="majorBidi" w:cstheme="majorBidi"/>
          <w:iCs/>
          <w:szCs w:val="24"/>
          <w:lang w:val="en-GB"/>
        </w:rPr>
        <w:br/>
      </w:r>
      <w:r w:rsidRPr="00D777B6">
        <w:rPr>
          <w:rFonts w:asciiTheme="majorBidi" w:hAnsiTheme="majorBidi" w:cstheme="majorBidi"/>
          <w:szCs w:val="24"/>
          <w:lang w:val="en-GB"/>
        </w:rPr>
        <w:br/>
      </w:r>
      <w:r w:rsidRPr="00D777B6">
        <w:rPr>
          <w:rFonts w:asciiTheme="majorBidi" w:hAnsiTheme="majorBidi" w:cstheme="majorBidi"/>
          <w:b/>
          <w:bCs/>
          <w:sz w:val="20"/>
          <w:lang w:val="en-GB"/>
        </w:rPr>
        <w:t>Table A.</w:t>
      </w:r>
      <w:r w:rsidR="00532F9A">
        <w:rPr>
          <w:rFonts w:asciiTheme="majorBidi" w:hAnsiTheme="majorBidi" w:cstheme="majorBidi"/>
          <w:b/>
          <w:bCs/>
          <w:sz w:val="20"/>
          <w:lang w:val="en-GB"/>
        </w:rPr>
        <w:t>5</w:t>
      </w:r>
      <w:r w:rsidRPr="00D777B6">
        <w:rPr>
          <w:rFonts w:asciiTheme="majorBidi" w:hAnsiTheme="majorBidi" w:cstheme="majorBidi"/>
          <w:b/>
          <w:bCs/>
          <w:sz w:val="20"/>
          <w:lang w:val="en-GB"/>
        </w:rPr>
        <w:t xml:space="preserve">: Barriers and facilitators differentiated by the perceptions of </w:t>
      </w:r>
      <w:proofErr w:type="spellStart"/>
      <w:r w:rsidRPr="00D777B6">
        <w:rPr>
          <w:rFonts w:asciiTheme="majorBidi" w:hAnsiTheme="majorBidi" w:cstheme="majorBidi"/>
          <w:b/>
          <w:bCs/>
          <w:sz w:val="20"/>
          <w:lang w:val="en-GB"/>
        </w:rPr>
        <w:t>mMSM</w:t>
      </w:r>
      <w:proofErr w:type="spellEnd"/>
      <w:r w:rsidRPr="00D777B6">
        <w:rPr>
          <w:rFonts w:asciiTheme="majorBidi" w:hAnsiTheme="majorBidi" w:cstheme="majorBidi"/>
          <w:b/>
          <w:bCs/>
          <w:sz w:val="20"/>
          <w:lang w:val="en-GB"/>
        </w:rPr>
        <w:t xml:space="preserve"> and professiona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01"/>
        <w:gridCol w:w="3542"/>
        <w:gridCol w:w="3519"/>
      </w:tblGrid>
      <w:tr w:rsidR="00071830" w:rsidRPr="00D777B6" w14:paraId="6A8C71C9" w14:textId="77777777" w:rsidTr="008D1628">
        <w:tc>
          <w:tcPr>
            <w:tcW w:w="2001" w:type="dxa"/>
            <w:shd w:val="clear" w:color="auto" w:fill="FFFFFF" w:themeFill="background1"/>
          </w:tcPr>
          <w:p w14:paraId="783407C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Level</w:t>
            </w:r>
          </w:p>
        </w:tc>
        <w:tc>
          <w:tcPr>
            <w:tcW w:w="3542" w:type="dxa"/>
            <w:shd w:val="clear" w:color="auto" w:fill="FFFFFF" w:themeFill="background1"/>
          </w:tcPr>
          <w:p w14:paraId="7F1B3D33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3519" w:type="dxa"/>
            <w:shd w:val="clear" w:color="auto" w:fill="FFFFFF" w:themeFill="background1"/>
          </w:tcPr>
          <w:p w14:paraId="5307BA8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Facilitators</w:t>
            </w:r>
          </w:p>
        </w:tc>
      </w:tr>
      <w:tr w:rsidR="00071830" w:rsidRPr="007B0C61" w14:paraId="7A3DC623" w14:textId="77777777" w:rsidTr="008D1628">
        <w:tc>
          <w:tcPr>
            <w:tcW w:w="2001" w:type="dxa"/>
          </w:tcPr>
          <w:p w14:paraId="28F61F9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dividu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professional)</w:t>
            </w:r>
          </w:p>
        </w:tc>
        <w:tc>
          <w:tcPr>
            <w:tcW w:w="3542" w:type="dxa"/>
          </w:tcPr>
          <w:p w14:paraId="05258E3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ear</w:t>
            </w:r>
          </w:p>
          <w:p w14:paraId="0CCE731C" w14:textId="77777777" w:rsidR="00071830" w:rsidRPr="00D777B6" w:rsidRDefault="00071830" w:rsidP="00071830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ar of being stigmatised due to cultural and religious beliefs in the home country</w:t>
            </w:r>
          </w:p>
          <w:p w14:paraId="6722AE72" w14:textId="77777777" w:rsidR="00071830" w:rsidRPr="00D777B6" w:rsidRDefault="00071830" w:rsidP="00071830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ar of personal data misuse</w:t>
            </w:r>
          </w:p>
          <w:p w14:paraId="388B2AE0" w14:textId="77777777" w:rsidR="00071830" w:rsidRPr="00D777B6" w:rsidRDefault="00071830" w:rsidP="00071830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ar of the test result</w:t>
            </w:r>
          </w:p>
          <w:p w14:paraId="4DF8969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54B5CFB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Unawareness of services</w:t>
            </w:r>
          </w:p>
          <w:p w14:paraId="5DEE3D1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Unaware of existing services for sexual healthcare</w:t>
            </w:r>
          </w:p>
          <w:p w14:paraId="17A9F871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EACC82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imited personal resources</w:t>
            </w:r>
          </w:p>
          <w:p w14:paraId="7587C72D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mited budget</w:t>
            </w:r>
          </w:p>
          <w:p w14:paraId="74F0F3F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transportation</w:t>
            </w:r>
          </w:p>
          <w:p w14:paraId="5ACC5D37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D20E503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peting priorities</w:t>
            </w:r>
          </w:p>
          <w:p w14:paraId="21FEA2B9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ther priorities during the asylum process</w:t>
            </w:r>
          </w:p>
        </w:tc>
        <w:tc>
          <w:tcPr>
            <w:tcW w:w="3519" w:type="dxa"/>
          </w:tcPr>
          <w:p w14:paraId="40B545C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eelings of safety</w:t>
            </w:r>
          </w:p>
          <w:p w14:paraId="0542FACD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elings of safety and comfort in talking about sexual health(services)</w:t>
            </w:r>
          </w:p>
          <w:p w14:paraId="759C489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07999297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ersonal health motivation</w:t>
            </w:r>
          </w:p>
          <w:p w14:paraId="29995425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esire to know sexual health status</w:t>
            </w:r>
          </w:p>
        </w:tc>
      </w:tr>
      <w:tr w:rsidR="00071830" w:rsidRPr="007B0C61" w14:paraId="0A619B02" w14:textId="77777777" w:rsidTr="008D1628">
        <w:tc>
          <w:tcPr>
            <w:tcW w:w="2001" w:type="dxa"/>
          </w:tcPr>
          <w:p w14:paraId="2EE71D7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dividu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3542" w:type="dxa"/>
          </w:tcPr>
          <w:p w14:paraId="7362DFC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istrust in care</w:t>
            </w:r>
          </w:p>
          <w:p w14:paraId="332EFAC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trust in care (ASC)</w:t>
            </w:r>
          </w:p>
          <w:p w14:paraId="2C57945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36E189B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iscomfort</w:t>
            </w:r>
          </w:p>
          <w:p w14:paraId="056E1F36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comfort during STI sample collection</w:t>
            </w:r>
          </w:p>
          <w:p w14:paraId="6CAFFE4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36BAFBA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Unclear sexual orientation </w:t>
            </w:r>
          </w:p>
          <w:p w14:paraId="3E560EDD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ill discovering sexual orientation</w:t>
            </w:r>
          </w:p>
        </w:tc>
        <w:tc>
          <w:tcPr>
            <w:tcW w:w="3519" w:type="dxa"/>
          </w:tcPr>
          <w:p w14:paraId="0685072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isk awareness</w:t>
            </w:r>
          </w:p>
          <w:p w14:paraId="38705F5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isk awareness</w:t>
            </w:r>
          </w:p>
          <w:p w14:paraId="4A05CC2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5B765F5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rust in care</w:t>
            </w:r>
          </w:p>
          <w:p w14:paraId="67357981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rust in the Dutch healthcare system</w:t>
            </w:r>
          </w:p>
          <w:p w14:paraId="09833A56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</w:tr>
      <w:tr w:rsidR="00071830" w:rsidRPr="007B0C61" w14:paraId="2E524676" w14:textId="77777777" w:rsidTr="008D1628">
        <w:tc>
          <w:tcPr>
            <w:tcW w:w="2001" w:type="dxa"/>
          </w:tcPr>
          <w:p w14:paraId="5D84642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dividu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professional)</w:t>
            </w:r>
          </w:p>
        </w:tc>
        <w:tc>
          <w:tcPr>
            <w:tcW w:w="3542" w:type="dxa"/>
          </w:tcPr>
          <w:p w14:paraId="3B042B5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istrust in care</w:t>
            </w:r>
          </w:p>
          <w:p w14:paraId="29FFF217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trust in vaccinations</w:t>
            </w:r>
          </w:p>
          <w:p w14:paraId="5AF72064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55A2737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Testing discomfort </w:t>
            </w:r>
          </w:p>
          <w:p w14:paraId="5434A5F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uncture anxiety</w:t>
            </w:r>
          </w:p>
          <w:p w14:paraId="02CF2F93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3519" w:type="dxa"/>
          </w:tcPr>
          <w:p w14:paraId="6160DB24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ervice awareness</w:t>
            </w:r>
          </w:p>
          <w:p w14:paraId="5BC3CB85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ware of existing services</w:t>
            </w:r>
          </w:p>
          <w:p w14:paraId="01639D3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591F52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Autonomy</w:t>
            </w:r>
          </w:p>
          <w:p w14:paraId="2B77CF2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Independently deciding the course of action concerning testing and treatment or being able to choose which PHS to visit </w:t>
            </w:r>
          </w:p>
        </w:tc>
      </w:tr>
      <w:tr w:rsidR="00071830" w:rsidRPr="00D777B6" w14:paraId="385FC843" w14:textId="77777777" w:rsidTr="008D1628">
        <w:tc>
          <w:tcPr>
            <w:tcW w:w="2001" w:type="dxa"/>
          </w:tcPr>
          <w:p w14:paraId="2565E10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terpers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professional)</w:t>
            </w:r>
          </w:p>
        </w:tc>
        <w:tc>
          <w:tcPr>
            <w:tcW w:w="3542" w:type="dxa"/>
          </w:tcPr>
          <w:p w14:paraId="507794C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anguage difficulties</w:t>
            </w:r>
          </w:p>
          <w:p w14:paraId="16945797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nguage barrier</w:t>
            </w:r>
          </w:p>
          <w:p w14:paraId="53F0EA89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multilingual staff</w:t>
            </w:r>
          </w:p>
          <w:p w14:paraId="5C6269D4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4682BE9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egative attitude of staff</w:t>
            </w:r>
          </w:p>
          <w:p w14:paraId="20D74349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Judgmental or unfriendly nurses (PHS, ASC, GP)</w:t>
            </w:r>
          </w:p>
          <w:p w14:paraId="7D3D0E7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  <w:p w14:paraId="2A6138AF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Staff’s </w:t>
            </w:r>
            <w:proofErr w:type="spellStart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insensitivity</w:t>
            </w:r>
          </w:p>
          <w:p w14:paraId="6EC86DCF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skills in engaging with different religions</w:t>
            </w:r>
          </w:p>
          <w:p w14:paraId="1A298F0B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ow motivation in distributing LGBTQ+ materials </w:t>
            </w:r>
          </w:p>
          <w:p w14:paraId="476161C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3519" w:type="dxa"/>
          </w:tcPr>
          <w:p w14:paraId="7DEFEAE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ositive attitude of staff</w:t>
            </w:r>
          </w:p>
          <w:p w14:paraId="781365D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n-judgmental and friendly nurses (general)</w:t>
            </w:r>
          </w:p>
          <w:p w14:paraId="1B363BA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0A9A393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LGBTQ+ and </w:t>
            </w:r>
            <w:proofErr w:type="spellStart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sensitivity of staff</w:t>
            </w:r>
          </w:p>
          <w:p w14:paraId="59922037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igrant and LGBTQ+ sensitivity (ASC, in general)</w:t>
            </w:r>
          </w:p>
          <w:p w14:paraId="55EAB605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ofessional nurses (PHS)</w:t>
            </w:r>
          </w:p>
          <w:p w14:paraId="2855C811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DE8FD61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irect contact for appointments</w:t>
            </w:r>
          </w:p>
          <w:p w14:paraId="6E4D5DD5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cheduling appointments directly with staff by phone (PHS)</w:t>
            </w:r>
          </w:p>
          <w:p w14:paraId="2915AE4A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3FCC14BD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-person consultations</w:t>
            </w:r>
          </w:p>
          <w:p w14:paraId="134477EC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ce-to-face, in-person consultations</w:t>
            </w:r>
          </w:p>
          <w:p w14:paraId="44B9435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125A548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nglish proficiency</w:t>
            </w:r>
          </w:p>
          <w:p w14:paraId="2E6A722D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aff and client interaction in English (ASC, PHS)</w:t>
            </w:r>
          </w:p>
          <w:p w14:paraId="44AAF0B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  <w:p w14:paraId="6CE1FB3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taff’s</w:t>
            </w:r>
            <w:proofErr w:type="gramEnd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and networks support </w:t>
            </w:r>
          </w:p>
          <w:p w14:paraId="3470540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Help from staff, a supervisor or tutor, or network in scheduling appointments </w:t>
            </w:r>
          </w:p>
          <w:p w14:paraId="5454C74B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lastRenderedPageBreak/>
              <w:t>Discussing sexual health(care) with social network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br/>
            </w:r>
          </w:p>
          <w:p w14:paraId="536E62E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Trust</w:t>
            </w:r>
          </w:p>
          <w:p w14:paraId="4CD5563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Consultations with fixed nurse </w:t>
            </w:r>
          </w:p>
          <w:p w14:paraId="2F5A5AF2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Confidentiality </w:t>
            </w:r>
          </w:p>
        </w:tc>
      </w:tr>
      <w:tr w:rsidR="00071830" w:rsidRPr="007B0C61" w14:paraId="6FAD0662" w14:textId="77777777" w:rsidTr="008D1628">
        <w:tc>
          <w:tcPr>
            <w:tcW w:w="2001" w:type="dxa"/>
          </w:tcPr>
          <w:p w14:paraId="4D927DB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lastRenderedPageBreak/>
              <w:t>Interpers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3542" w:type="dxa"/>
          </w:tcPr>
          <w:p w14:paraId="07EDCB5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ack of person-centred care</w:t>
            </w:r>
          </w:p>
          <w:p w14:paraId="489EBE1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plaints not being taken seriously by nurse (ASC)</w:t>
            </w:r>
          </w:p>
          <w:p w14:paraId="0CEF715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attention for sexual orientation (not believed or never asked about) (ASC)</w:t>
            </w:r>
          </w:p>
          <w:p w14:paraId="58DCE40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2D2512A6" w14:textId="77777777" w:rsidR="00071830" w:rsidRPr="007B0C61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B0C6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Non-diverse workforce</w:t>
            </w:r>
          </w:p>
          <w:p w14:paraId="02493AE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multicultural staff (PHS)</w:t>
            </w:r>
          </w:p>
        </w:tc>
        <w:tc>
          <w:tcPr>
            <w:tcW w:w="3519" w:type="dxa"/>
          </w:tcPr>
          <w:p w14:paraId="4E66810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Female nurse</w:t>
            </w:r>
          </w:p>
          <w:p w14:paraId="4D707E60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Preference for female nurse (PHS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</w:tr>
      <w:tr w:rsidR="00071830" w:rsidRPr="007B0C61" w14:paraId="71BD8B3E" w14:textId="77777777" w:rsidTr="008D1628">
        <w:tc>
          <w:tcPr>
            <w:tcW w:w="2001" w:type="dxa"/>
          </w:tcPr>
          <w:p w14:paraId="5BDAD1D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terpers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professional)</w:t>
            </w:r>
          </w:p>
        </w:tc>
        <w:tc>
          <w:tcPr>
            <w:tcW w:w="3542" w:type="dxa"/>
          </w:tcPr>
          <w:p w14:paraId="74B00E4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istrust</w:t>
            </w:r>
          </w:p>
          <w:p w14:paraId="7CCCBAC7" w14:textId="3D63DE83" w:rsidR="00071830" w:rsidRPr="00D777B6" w:rsidRDefault="00071830" w:rsidP="005E4D45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E4D4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trust in interpreters</w:t>
            </w:r>
          </w:p>
        </w:tc>
        <w:tc>
          <w:tcPr>
            <w:tcW w:w="3519" w:type="dxa"/>
          </w:tcPr>
          <w:p w14:paraId="55266EF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>Male nurse</w:t>
            </w:r>
          </w:p>
          <w:p w14:paraId="031FB05D" w14:textId="35DEDDAB" w:rsidR="00071830" w:rsidRPr="00D777B6" w:rsidRDefault="00071830" w:rsidP="005E4D45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E4D4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erceived preference for male staff (ASC)</w:t>
            </w:r>
          </w:p>
        </w:tc>
      </w:tr>
      <w:tr w:rsidR="00071830" w:rsidRPr="00D777B6" w14:paraId="0D70755A" w14:textId="77777777" w:rsidTr="008D1628">
        <w:tc>
          <w:tcPr>
            <w:tcW w:w="2001" w:type="dxa"/>
          </w:tcPr>
          <w:p w14:paraId="0F93B0D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terpers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professional level (reported by professional)</w:t>
            </w:r>
          </w:p>
        </w:tc>
        <w:tc>
          <w:tcPr>
            <w:tcW w:w="3542" w:type="dxa"/>
          </w:tcPr>
          <w:p w14:paraId="2FF4782F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3519" w:type="dxa"/>
          </w:tcPr>
          <w:p w14:paraId="50B3668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071830" w:rsidRPr="00D777B6" w14:paraId="0E9C4555" w14:textId="77777777" w:rsidTr="008D1628">
        <w:tc>
          <w:tcPr>
            <w:tcW w:w="2001" w:type="dxa"/>
          </w:tcPr>
          <w:p w14:paraId="2E52B54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Organisati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professional) </w:t>
            </w:r>
          </w:p>
        </w:tc>
        <w:tc>
          <w:tcPr>
            <w:tcW w:w="3542" w:type="dxa"/>
          </w:tcPr>
          <w:p w14:paraId="3601CF8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Hard-to-find location </w:t>
            </w:r>
          </w:p>
          <w:p w14:paraId="7E83E467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ard-to-find office (PHS)</w:t>
            </w:r>
          </w:p>
          <w:p w14:paraId="24DE4C9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F2DECF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Far distance to building </w:t>
            </w:r>
          </w:p>
          <w:p w14:paraId="1FE98A77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r distance to the building (PHS)</w:t>
            </w:r>
          </w:p>
          <w:p w14:paraId="5D71C814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11580B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ack of privacy</w:t>
            </w:r>
          </w:p>
          <w:p w14:paraId="60F85B20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ack of privacy in waiting area (PHS, ASC) </w:t>
            </w:r>
          </w:p>
          <w:p w14:paraId="32CCC8B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53C27F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Medical history questionnaire </w:t>
            </w:r>
          </w:p>
          <w:p w14:paraId="1FD6C7C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Too many questions (PHS) </w:t>
            </w:r>
          </w:p>
          <w:p w14:paraId="0DBB50C0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ack of multilingual questionnaire (English and Dutch) (PHS) </w:t>
            </w:r>
          </w:p>
          <w:p w14:paraId="66158A5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36965C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ifficulties scheduling appointment</w:t>
            </w:r>
          </w:p>
          <w:p w14:paraId="5D7351C5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ong waiting for consultation (PHS)</w:t>
            </w:r>
          </w:p>
          <w:p w14:paraId="2C14ECC7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mited contact hours call centre (PHS)</w:t>
            </w:r>
          </w:p>
          <w:p w14:paraId="39CC4B9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D7C834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completeness of care</w:t>
            </w:r>
          </w:p>
          <w:p w14:paraId="5CC5D13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complete care offer (ASC, GP)</w:t>
            </w:r>
          </w:p>
          <w:p w14:paraId="2BF8770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t specialised in LGBTQ+ care and information provision (GP)</w:t>
            </w:r>
          </w:p>
          <w:p w14:paraId="75FA78DE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  <w:p w14:paraId="24FBC121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laborate procedures</w:t>
            </w:r>
          </w:p>
          <w:p w14:paraId="692CD8CA" w14:textId="77777777" w:rsidR="00071830" w:rsidRPr="00D777B6" w:rsidRDefault="00071830" w:rsidP="00071830">
            <w:pPr>
              <w:pStyle w:val="Lijstalinea"/>
              <w:numPr>
                <w:ilvl w:val="0"/>
                <w:numId w:val="3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verly elaborate procedure for STI testing (PHS)</w:t>
            </w:r>
          </w:p>
        </w:tc>
        <w:tc>
          <w:tcPr>
            <w:tcW w:w="3519" w:type="dxa"/>
          </w:tcPr>
          <w:p w14:paraId="7885BA5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anageable distance</w:t>
            </w:r>
          </w:p>
          <w:p w14:paraId="3D4B5AB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nageable distance to building (PHS &amp; ASC)</w:t>
            </w:r>
          </w:p>
          <w:p w14:paraId="0EE45C6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9BA86A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rivacy</w:t>
            </w:r>
          </w:p>
          <w:p w14:paraId="33CDAD2F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ivacy in the waiting area (PHS &amp; ASC)</w:t>
            </w:r>
          </w:p>
          <w:p w14:paraId="7479B41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I results by SMS (PHS)</w:t>
            </w:r>
          </w:p>
          <w:p w14:paraId="7BFEFC9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002E3C01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plete care offer</w:t>
            </w:r>
          </w:p>
          <w:p w14:paraId="08C0968F" w14:textId="77777777" w:rsidR="00071830" w:rsidRPr="007B0C61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fr-BE"/>
              </w:rPr>
            </w:pPr>
            <w:proofErr w:type="spellStart"/>
            <w:r w:rsidRPr="007B0C61">
              <w:rPr>
                <w:rFonts w:asciiTheme="majorBidi" w:hAnsiTheme="majorBidi" w:cstheme="majorBidi"/>
                <w:sz w:val="18"/>
                <w:szCs w:val="18"/>
                <w:lang w:val="fr-BE"/>
              </w:rPr>
              <w:t>Comprehensive</w:t>
            </w:r>
            <w:proofErr w:type="spellEnd"/>
            <w:r w:rsidRPr="007B0C61">
              <w:rPr>
                <w:rFonts w:asciiTheme="majorBidi" w:hAnsiTheme="majorBidi" w:cstheme="majorBidi"/>
                <w:sz w:val="18"/>
                <w:szCs w:val="18"/>
                <w:lang w:val="fr-BE"/>
              </w:rPr>
              <w:t xml:space="preserve"> information provision (PHS, ASC) </w:t>
            </w:r>
          </w:p>
          <w:p w14:paraId="5F5C9529" w14:textId="77777777" w:rsidR="00071830" w:rsidRPr="007B0C61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fr-BE"/>
              </w:rPr>
            </w:pPr>
          </w:p>
          <w:p w14:paraId="7DD32A5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inguistic services</w:t>
            </w:r>
          </w:p>
          <w:p w14:paraId="290D129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online) interpreting services (PHS, ASC, in general)</w:t>
            </w:r>
          </w:p>
          <w:p w14:paraId="758F1EC4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</w:tr>
      <w:tr w:rsidR="00071830" w:rsidRPr="007B0C61" w14:paraId="4A318653" w14:textId="77777777" w:rsidTr="008D1628">
        <w:tc>
          <w:tcPr>
            <w:tcW w:w="2001" w:type="dxa"/>
          </w:tcPr>
          <w:p w14:paraId="1C1C98B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Organisati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3542" w:type="dxa"/>
            <w:shd w:val="clear" w:color="auto" w:fill="auto"/>
          </w:tcPr>
          <w:p w14:paraId="101C296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ard-to-find facility</w:t>
            </w:r>
          </w:p>
          <w:p w14:paraId="236C5A36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ard to find the building (PHS)</w:t>
            </w:r>
          </w:p>
          <w:p w14:paraId="0ECD99A5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route instructions (PHS)</w:t>
            </w:r>
          </w:p>
          <w:p w14:paraId="008C021F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163A151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plex medical history questionnaire</w:t>
            </w:r>
          </w:p>
          <w:p w14:paraId="4D46CA5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nfrontational questions (PHS)</w:t>
            </w:r>
          </w:p>
          <w:p w14:paraId="2FCCAA62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Not compatible with phone (PHS) </w:t>
            </w:r>
          </w:p>
          <w:p w14:paraId="59B133B0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E18C8B7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ack of (culturally) translated materials</w:t>
            </w:r>
          </w:p>
          <w:p w14:paraId="17D91642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nswers options not understandable for newcomers (education levels) (PHS)</w:t>
            </w:r>
          </w:p>
          <w:p w14:paraId="7E37AC87" w14:textId="77777777" w:rsidR="00071830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Unaware of English version (PHS)</w:t>
            </w:r>
          </w:p>
          <w:p w14:paraId="664908E8" w14:textId="77777777" w:rsidR="005E4D45" w:rsidRPr="005E4D45" w:rsidRDefault="005E4D45" w:rsidP="005E4D45">
            <w:pPr>
              <w:spacing w:line="240" w:lineRule="auto"/>
              <w:ind w:left="360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38E2ACF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B12EF6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lastRenderedPageBreak/>
              <w:t>Difficulties scheduling an appointment</w:t>
            </w:r>
          </w:p>
          <w:p w14:paraId="5078050F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fficulties scheduling an appointment for others (not proficient in Dutch/English) (PHS)</w:t>
            </w:r>
          </w:p>
          <w:p w14:paraId="2766EFFC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 online booking system (PHS)</w:t>
            </w:r>
          </w:p>
          <w:p w14:paraId="331160B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 walk-in hours (PHS)</w:t>
            </w:r>
          </w:p>
          <w:p w14:paraId="3CB892AB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Too) early morning consultations (PHS)</w:t>
            </w:r>
          </w:p>
          <w:p w14:paraId="0FDF6E7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099D4B2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ack of a receptionist</w:t>
            </w:r>
          </w:p>
          <w:p w14:paraId="72591066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 office receptionist for guidance (PHS)</w:t>
            </w:r>
          </w:p>
          <w:p w14:paraId="5DD7153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1F5591B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complete care offer</w:t>
            </w:r>
          </w:p>
          <w:p w14:paraId="30C3A57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information on free sexual healthcare for LGBTQ+ (ASC &amp; in general)</w:t>
            </w:r>
          </w:p>
          <w:p w14:paraId="5CAFC8D4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ack of disclosure on coverage of travel expenses (ASC) </w:t>
            </w:r>
          </w:p>
          <w:p w14:paraId="5EB85DDB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information about service confidentiality (PHS)</w:t>
            </w:r>
          </w:p>
          <w:p w14:paraId="61F58987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23A9DA4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Lack of privacy </w:t>
            </w:r>
          </w:p>
          <w:p w14:paraId="4626E420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t as confidential/private as the PHS (GP)</w:t>
            </w:r>
          </w:p>
          <w:p w14:paraId="5D0A8AC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87A9E0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Website (un)usability</w:t>
            </w:r>
          </w:p>
          <w:p w14:paraId="130D530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ervices do not stand out (PHS)</w:t>
            </w:r>
          </w:p>
          <w:p w14:paraId="0137F1C4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fficult to navigate (PHS)</w:t>
            </w:r>
          </w:p>
          <w:p w14:paraId="5A42B016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ly in Dutch (PHS)</w:t>
            </w:r>
          </w:p>
        </w:tc>
        <w:tc>
          <w:tcPr>
            <w:tcW w:w="3519" w:type="dxa"/>
          </w:tcPr>
          <w:p w14:paraId="4B6A2B9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lastRenderedPageBreak/>
              <w:t>Easy-to-find facility</w:t>
            </w:r>
          </w:p>
          <w:p w14:paraId="4316040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asy to find building (PHS)</w:t>
            </w:r>
          </w:p>
          <w:p w14:paraId="3EA4B29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ccessible by public transportation (PHS)</w:t>
            </w:r>
          </w:p>
          <w:p w14:paraId="4F6534D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8A8BC9F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ranslated materials</w:t>
            </w:r>
          </w:p>
          <w:p w14:paraId="7C591984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asy and available in English (PHS)</w:t>
            </w:r>
          </w:p>
          <w:p w14:paraId="0134E39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50C4E27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ase of scheduling appointment</w:t>
            </w:r>
          </w:p>
          <w:p w14:paraId="241F2BC0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asy to schedule consultation call centre (PHS)</w:t>
            </w:r>
          </w:p>
          <w:p w14:paraId="5ADE342C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 long waiting times for consultation (PHS)</w:t>
            </w:r>
          </w:p>
          <w:p w14:paraId="19846A82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lastRenderedPageBreak/>
              <w:t>Possibility to schedule consultation in advance (PHS)</w:t>
            </w:r>
          </w:p>
          <w:p w14:paraId="07F6ADA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1D6FE05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ceptionist for directions</w:t>
            </w:r>
          </w:p>
          <w:p w14:paraId="67FF38AF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ffice receptionist for guidance (PHS)</w:t>
            </w:r>
          </w:p>
          <w:p w14:paraId="452E76C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22907F8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Website usability</w:t>
            </w:r>
          </w:p>
          <w:p w14:paraId="1C79047C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lear contact details (PHS)</w:t>
            </w:r>
          </w:p>
          <w:p w14:paraId="69ADC37D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ublic and accessible English information (PHS)</w:t>
            </w:r>
          </w:p>
        </w:tc>
      </w:tr>
      <w:tr w:rsidR="00071830" w:rsidRPr="00D777B6" w14:paraId="2307AE4D" w14:textId="77777777" w:rsidTr="008D1628">
        <w:tc>
          <w:tcPr>
            <w:tcW w:w="2001" w:type="dxa"/>
          </w:tcPr>
          <w:p w14:paraId="68FAF7E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lastRenderedPageBreak/>
              <w:t>Organisati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professional)</w:t>
            </w:r>
          </w:p>
        </w:tc>
        <w:tc>
          <w:tcPr>
            <w:tcW w:w="3542" w:type="dxa"/>
          </w:tcPr>
          <w:p w14:paraId="7F05BD1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completeness of care</w:t>
            </w:r>
          </w:p>
          <w:p w14:paraId="1A335F6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ck of time per consultation (ASC, GP)</w:t>
            </w:r>
          </w:p>
          <w:p w14:paraId="3FE0335C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o not offer free HBV vaccinations (ASC)</w:t>
            </w:r>
          </w:p>
          <w:p w14:paraId="171F1FB3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3519" w:type="dxa"/>
          </w:tcPr>
          <w:p w14:paraId="200FD04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rivacy</w:t>
            </w:r>
          </w:p>
          <w:p w14:paraId="19B4DFE6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Privacy in the consultation room (ASC &amp; in general) </w:t>
            </w:r>
          </w:p>
          <w:p w14:paraId="4AFE3A51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r distance from ASC (PHS)</w:t>
            </w:r>
          </w:p>
          <w:p w14:paraId="1610255F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afe environment (separate room for consultation) (ASC)</w:t>
            </w:r>
          </w:p>
          <w:p w14:paraId="04766F3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4E95C30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asy-to-find facility</w:t>
            </w:r>
          </w:p>
          <w:p w14:paraId="626713B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ixed location building</w:t>
            </w:r>
          </w:p>
          <w:p w14:paraId="276D4F1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277F205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lexibility in the medical history questionnaire</w:t>
            </w:r>
          </w:p>
          <w:p w14:paraId="5309337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mpletion at consultation (PHS)</w:t>
            </w:r>
          </w:p>
        </w:tc>
      </w:tr>
      <w:tr w:rsidR="00071830" w:rsidRPr="00D777B6" w14:paraId="5F6C69E7" w14:textId="77777777" w:rsidTr="008D1628">
        <w:tc>
          <w:tcPr>
            <w:tcW w:w="2001" w:type="dxa"/>
          </w:tcPr>
          <w:p w14:paraId="78B68C8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Organisational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professional level (reported by the professional)</w:t>
            </w:r>
          </w:p>
        </w:tc>
        <w:tc>
          <w:tcPr>
            <w:tcW w:w="3542" w:type="dxa"/>
          </w:tcPr>
          <w:p w14:paraId="0E3AC921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ow prioritisation</w:t>
            </w:r>
          </w:p>
          <w:p w14:paraId="0042AA9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Under prioritisation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</w:p>
          <w:p w14:paraId="189828A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205C131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taff shortages</w:t>
            </w:r>
          </w:p>
          <w:p w14:paraId="075536B4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aff shortage</w:t>
            </w:r>
          </w:p>
          <w:p w14:paraId="6B2038C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4E30377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nstitutional policy</w:t>
            </w:r>
          </w:p>
          <w:p w14:paraId="2ACD8B9B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outine STI-testing not provided</w:t>
            </w:r>
          </w:p>
        </w:tc>
        <w:tc>
          <w:tcPr>
            <w:tcW w:w="3519" w:type="dxa"/>
          </w:tcPr>
          <w:p w14:paraId="2A7180F1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071830" w:rsidRPr="007B0C61" w14:paraId="4AC8D536" w14:textId="77777777" w:rsidTr="008D1628">
        <w:tc>
          <w:tcPr>
            <w:tcW w:w="2001" w:type="dxa"/>
          </w:tcPr>
          <w:p w14:paraId="5D27A047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munit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professional)</w:t>
            </w:r>
          </w:p>
        </w:tc>
        <w:tc>
          <w:tcPr>
            <w:tcW w:w="3542" w:type="dxa"/>
          </w:tcPr>
          <w:p w14:paraId="543CAA1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ard to navigate through services</w:t>
            </w:r>
          </w:p>
          <w:p w14:paraId="36554C0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ew to the healthcare system and its services</w:t>
            </w:r>
          </w:p>
        </w:tc>
        <w:tc>
          <w:tcPr>
            <w:tcW w:w="3519" w:type="dxa"/>
          </w:tcPr>
          <w:p w14:paraId="015394E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Availability of multiple testing opportunities</w:t>
            </w:r>
          </w:p>
          <w:p w14:paraId="7E84E16C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ultiple locations in one region (PHS &amp; in general) for STI-testing (in general)</w:t>
            </w:r>
          </w:p>
        </w:tc>
      </w:tr>
      <w:tr w:rsidR="00071830" w:rsidRPr="007B0C61" w14:paraId="22B159C3" w14:textId="77777777" w:rsidTr="008D1628">
        <w:tc>
          <w:tcPr>
            <w:tcW w:w="2001" w:type="dxa"/>
          </w:tcPr>
          <w:p w14:paraId="15A84A11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munit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3542" w:type="dxa"/>
          </w:tcPr>
          <w:p w14:paraId="742E32A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3519" w:type="dxa"/>
          </w:tcPr>
          <w:p w14:paraId="2B5A57F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imple to navigate through services</w:t>
            </w:r>
          </w:p>
          <w:p w14:paraId="43EE2940" w14:textId="77777777" w:rsidR="00071830" w:rsidRPr="00122ECA" w:rsidRDefault="00071830" w:rsidP="00122ECA">
            <w:pPr>
              <w:pStyle w:val="Lijstalinea"/>
              <w:numPr>
                <w:ilvl w:val="0"/>
                <w:numId w:val="4"/>
              </w:num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122ECA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asy to navigate through the healthcare system and its services (PHS)</w:t>
            </w:r>
          </w:p>
        </w:tc>
      </w:tr>
      <w:tr w:rsidR="00071830" w:rsidRPr="00D777B6" w14:paraId="07E8118F" w14:textId="77777777" w:rsidTr="008D1628">
        <w:tc>
          <w:tcPr>
            <w:tcW w:w="2001" w:type="dxa"/>
          </w:tcPr>
          <w:p w14:paraId="08CD5BB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munit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professional)</w:t>
            </w:r>
          </w:p>
        </w:tc>
        <w:tc>
          <w:tcPr>
            <w:tcW w:w="3542" w:type="dxa"/>
          </w:tcPr>
          <w:p w14:paraId="49436493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3519" w:type="dxa"/>
          </w:tcPr>
          <w:p w14:paraId="39763BF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071830" w:rsidRPr="007B0C61" w14:paraId="4FAFDD35" w14:textId="77777777" w:rsidTr="008D1628">
        <w:tc>
          <w:tcPr>
            <w:tcW w:w="2001" w:type="dxa"/>
          </w:tcPr>
          <w:p w14:paraId="6CF65AB6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munit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professional level 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lastRenderedPageBreak/>
              <w:t>(reported by professional)</w:t>
            </w:r>
          </w:p>
        </w:tc>
        <w:tc>
          <w:tcPr>
            <w:tcW w:w="3542" w:type="dxa"/>
          </w:tcPr>
          <w:p w14:paraId="4202E80F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lastRenderedPageBreak/>
              <w:t>Lack of referral</w:t>
            </w:r>
          </w:p>
          <w:p w14:paraId="048D6FA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 referral to other services for free HBV vaccination</w:t>
            </w:r>
          </w:p>
        </w:tc>
        <w:tc>
          <w:tcPr>
            <w:tcW w:w="3519" w:type="dxa"/>
          </w:tcPr>
          <w:p w14:paraId="41020CB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ferral</w:t>
            </w:r>
          </w:p>
          <w:p w14:paraId="06AEFCFD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ferral between (healthcare) organisations</w:t>
            </w:r>
          </w:p>
          <w:p w14:paraId="022C18FB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70C708F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llaboration between organisations</w:t>
            </w:r>
          </w:p>
          <w:p w14:paraId="1EAF8C8E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hort communication lines between organisations</w:t>
            </w:r>
          </w:p>
        </w:tc>
      </w:tr>
      <w:tr w:rsidR="00071830" w:rsidRPr="007B0C61" w14:paraId="4A827C1A" w14:textId="77777777" w:rsidTr="008D1628">
        <w:tc>
          <w:tcPr>
            <w:tcW w:w="2001" w:type="dxa"/>
          </w:tcPr>
          <w:p w14:paraId="28C607E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lastRenderedPageBreak/>
              <w:t>Societal and polic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professional)</w:t>
            </w:r>
          </w:p>
        </w:tc>
        <w:tc>
          <w:tcPr>
            <w:tcW w:w="3542" w:type="dxa"/>
          </w:tcPr>
          <w:p w14:paraId="5029237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strictive financial policies</w:t>
            </w:r>
          </w:p>
          <w:p w14:paraId="55429F8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mited annual (free) STI-checks per individual (without symptoms) (ASC &amp; PHS)</w:t>
            </w:r>
          </w:p>
          <w:p w14:paraId="77EF4F04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32B73D2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Strict </w:t>
            </w:r>
            <w:proofErr w:type="spellStart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rEP</w:t>
            </w:r>
            <w:proofErr w:type="spellEnd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policy</w:t>
            </w:r>
          </w:p>
          <w:p w14:paraId="3AB19579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anging/difficult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EP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policy (PHS)</w:t>
            </w:r>
          </w:p>
          <w:p w14:paraId="49C0256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6B6820E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igrant relocation policies</w:t>
            </w:r>
          </w:p>
          <w:p w14:paraId="14C3567A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location of migrants</w:t>
            </w:r>
          </w:p>
          <w:p w14:paraId="24D932E8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3B82A4A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ack of legal status</w:t>
            </w:r>
          </w:p>
          <w:p w14:paraId="1DF47C1B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atelessness impedes care reimbursement (general)</w:t>
            </w:r>
          </w:p>
        </w:tc>
        <w:tc>
          <w:tcPr>
            <w:tcW w:w="3519" w:type="dxa"/>
          </w:tcPr>
          <w:p w14:paraId="4749E9E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ree care for high-risk groups</w:t>
            </w:r>
          </w:p>
          <w:p w14:paraId="79A02C4B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ree care (PHS, ASC, GP)</w:t>
            </w:r>
          </w:p>
          <w:p w14:paraId="10D03B7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1F865F1C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Low costs of </w:t>
            </w:r>
            <w:proofErr w:type="spellStart"/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rEP</w:t>
            </w:r>
            <w:proofErr w:type="spellEnd"/>
          </w:p>
          <w:p w14:paraId="00FB79F6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Eas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EP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provision and low costs</w:t>
            </w:r>
          </w:p>
        </w:tc>
      </w:tr>
      <w:tr w:rsidR="00071830" w:rsidRPr="00D777B6" w14:paraId="5068FCB8" w14:textId="77777777" w:rsidTr="008D1628">
        <w:tc>
          <w:tcPr>
            <w:tcW w:w="2001" w:type="dxa"/>
          </w:tcPr>
          <w:p w14:paraId="0ADFD1F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ocietal and polic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3542" w:type="dxa"/>
          </w:tcPr>
          <w:p w14:paraId="47866125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Geographic service limitation</w:t>
            </w:r>
          </w:p>
          <w:p w14:paraId="0949AAAD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Uncertain which PHS to visit geographically</w:t>
            </w:r>
          </w:p>
          <w:p w14:paraId="6A256757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37FA732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GP gatekeeping </w:t>
            </w:r>
          </w:p>
          <w:p w14:paraId="1E20BDB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n't go to a specialist without going to GP first (general)</w:t>
            </w:r>
          </w:p>
          <w:p w14:paraId="691AFCCE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  <w:p w14:paraId="4B61572F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igh diagnostics costs</w:t>
            </w:r>
          </w:p>
          <w:p w14:paraId="705A7293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gh costs for diagnostics at the GP</w:t>
            </w:r>
          </w:p>
          <w:p w14:paraId="58EA5CB3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3519" w:type="dxa"/>
          </w:tcPr>
          <w:p w14:paraId="31F31D10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Open societal norm</w:t>
            </w:r>
          </w:p>
          <w:p w14:paraId="56AEC714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ocietal norm of openness about sexual health and sexuality </w:t>
            </w:r>
          </w:p>
          <w:p w14:paraId="0A18230F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sz w:val="18"/>
                <w:szCs w:val="18"/>
                <w:lang w:val="en-GB"/>
              </w:rPr>
            </w:pPr>
          </w:p>
          <w:p w14:paraId="5B05B34A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/>
              </w:rPr>
              <w:t>Societal STI-awareness</w:t>
            </w:r>
          </w:p>
          <w:p w14:paraId="04BC0A9C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eastAsiaTheme="minorEastAsia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eastAsiaTheme="minorEastAsia" w:hAnsiTheme="majorBidi" w:cstheme="majorBidi"/>
                <w:sz w:val="18"/>
                <w:szCs w:val="18"/>
                <w:lang w:val="en-GB"/>
              </w:rPr>
              <w:t>Perceived high STI awareness in the country</w:t>
            </w:r>
          </w:p>
          <w:p w14:paraId="3CEFA54A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14:paraId="50A4DE93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Legal protection against discrimination </w:t>
            </w:r>
          </w:p>
          <w:p w14:paraId="5FFB8D4F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Discrimination </w:t>
            </w:r>
            <w:proofErr w:type="gramStart"/>
            <w:r w:rsidRPr="00D777B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ban</w:t>
            </w:r>
            <w:proofErr w:type="gramEnd"/>
            <w:r w:rsidRPr="00D777B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 in constitution: D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utch law prohibits discrimination based on sexual orientation </w:t>
            </w:r>
          </w:p>
        </w:tc>
      </w:tr>
      <w:tr w:rsidR="00071830" w:rsidRPr="00D777B6" w14:paraId="060C69D1" w14:textId="77777777" w:rsidTr="008D1628">
        <w:tc>
          <w:tcPr>
            <w:tcW w:w="2001" w:type="dxa"/>
          </w:tcPr>
          <w:p w14:paraId="66B403B2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ocietal and polic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MSM</w:t>
            </w:r>
            <w:proofErr w:type="spellEnd"/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vel (reported by professional)</w:t>
            </w:r>
          </w:p>
        </w:tc>
        <w:tc>
          <w:tcPr>
            <w:tcW w:w="3542" w:type="dxa"/>
          </w:tcPr>
          <w:p w14:paraId="22FEB03D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  <w:p w14:paraId="1FBBCF35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3519" w:type="dxa"/>
          </w:tcPr>
          <w:p w14:paraId="0308DCD4" w14:textId="2111D6EF" w:rsidR="00071830" w:rsidRPr="00D777B6" w:rsidRDefault="005E4D45" w:rsidP="008D1628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071830" w:rsidRPr="00D777B6" w14:paraId="2E816DD9" w14:textId="77777777" w:rsidTr="008D1628">
        <w:tc>
          <w:tcPr>
            <w:tcW w:w="2001" w:type="dxa"/>
          </w:tcPr>
          <w:p w14:paraId="25441E44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ocietal and policy</w:t>
            </w: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professional level (reported by professional)</w:t>
            </w:r>
          </w:p>
        </w:tc>
        <w:tc>
          <w:tcPr>
            <w:tcW w:w="3542" w:type="dxa"/>
          </w:tcPr>
          <w:p w14:paraId="4149EF09" w14:textId="77777777" w:rsidR="00071830" w:rsidRPr="00D777B6" w:rsidRDefault="00071830" w:rsidP="008D162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strictive financial policies</w:t>
            </w:r>
          </w:p>
          <w:p w14:paraId="4C63FCC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mited budget based on region</w:t>
            </w:r>
          </w:p>
        </w:tc>
        <w:tc>
          <w:tcPr>
            <w:tcW w:w="3519" w:type="dxa"/>
          </w:tcPr>
          <w:p w14:paraId="32E551FC" w14:textId="77777777" w:rsidR="00071830" w:rsidRPr="00D777B6" w:rsidRDefault="00071830" w:rsidP="008D1628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olitical support</w:t>
            </w:r>
          </w:p>
          <w:p w14:paraId="2286F568" w14:textId="77777777" w:rsidR="00071830" w:rsidRPr="00D777B6" w:rsidRDefault="00071830" w:rsidP="00071830">
            <w:pPr>
              <w:pStyle w:val="Lijstalinea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D777B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olitically endorsed funding</w:t>
            </w:r>
          </w:p>
        </w:tc>
      </w:tr>
      <w:bookmarkEnd w:id="0"/>
    </w:tbl>
    <w:p w14:paraId="365FFA38" w14:textId="77777777" w:rsidR="00071830" w:rsidRPr="00D777B6" w:rsidRDefault="00071830" w:rsidP="00071830">
      <w:pPr>
        <w:spacing w:line="480" w:lineRule="auto"/>
        <w:rPr>
          <w:rFonts w:asciiTheme="majorBidi" w:hAnsiTheme="majorBidi" w:cstheme="majorBidi"/>
          <w:b/>
          <w:bCs/>
          <w:sz w:val="18"/>
          <w:szCs w:val="18"/>
          <w:lang w:val="en-GB"/>
        </w:rPr>
      </w:pPr>
    </w:p>
    <w:p w14:paraId="1B0F0EC3" w14:textId="77777777" w:rsidR="00B23F8E" w:rsidRPr="003B54D4" w:rsidRDefault="00B23F8E"/>
    <w:sectPr w:rsidR="00B23F8E" w:rsidRPr="003B5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uller Next">
    <w:panose1 w:val="00000000000000000000"/>
    <w:charset w:val="00"/>
    <w:family w:val="modern"/>
    <w:notTrueType/>
    <w:pitch w:val="variable"/>
    <w:sig w:usb0="A000026F" w:usb1="0000205B" w:usb2="00000000" w:usb3="00000000" w:csb0="000000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313EF2"/>
    <w:multiLevelType w:val="hybridMultilevel"/>
    <w:tmpl w:val="F4341832"/>
    <w:lvl w:ilvl="0" w:tplc="6AA83916">
      <w:numFmt w:val="bullet"/>
      <w:lvlText w:val="-"/>
      <w:lvlJc w:val="left"/>
      <w:pPr>
        <w:ind w:left="720" w:hanging="360"/>
      </w:pPr>
      <w:rPr>
        <w:rFonts w:ascii="Muller Next" w:eastAsiaTheme="minorHAnsi" w:hAnsi="Muller Nex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0A17BD"/>
    <w:multiLevelType w:val="hybridMultilevel"/>
    <w:tmpl w:val="71960E84"/>
    <w:lvl w:ilvl="0" w:tplc="6AA83916">
      <w:numFmt w:val="bullet"/>
      <w:lvlText w:val="-"/>
      <w:lvlJc w:val="left"/>
      <w:pPr>
        <w:ind w:left="720" w:hanging="360"/>
      </w:pPr>
      <w:rPr>
        <w:rFonts w:ascii="Muller Next" w:eastAsiaTheme="minorHAnsi" w:hAnsi="Muller Nex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3A6227"/>
    <w:multiLevelType w:val="hybridMultilevel"/>
    <w:tmpl w:val="568A7AB6"/>
    <w:lvl w:ilvl="0" w:tplc="6AA83916">
      <w:numFmt w:val="bullet"/>
      <w:lvlText w:val="-"/>
      <w:lvlJc w:val="left"/>
      <w:pPr>
        <w:ind w:left="720" w:hanging="360"/>
      </w:pPr>
      <w:rPr>
        <w:rFonts w:ascii="Muller Next" w:eastAsiaTheme="minorHAnsi" w:hAnsi="Muller Nex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FD3F61"/>
    <w:multiLevelType w:val="hybridMultilevel"/>
    <w:tmpl w:val="EC98147C"/>
    <w:lvl w:ilvl="0" w:tplc="BD9E0278">
      <w:numFmt w:val="bullet"/>
      <w:lvlText w:val="-"/>
      <w:lvlJc w:val="left"/>
      <w:pPr>
        <w:ind w:left="720" w:hanging="360"/>
      </w:pPr>
      <w:rPr>
        <w:rFonts w:ascii="Muller Next" w:eastAsiaTheme="minorHAnsi" w:hAnsi="Muller Nex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128646">
    <w:abstractNumId w:val="1"/>
  </w:num>
  <w:num w:numId="2" w16cid:durableId="431821239">
    <w:abstractNumId w:val="3"/>
  </w:num>
  <w:num w:numId="3" w16cid:durableId="343558489">
    <w:abstractNumId w:val="0"/>
  </w:num>
  <w:num w:numId="4" w16cid:durableId="2061663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30"/>
    <w:rsid w:val="000679F2"/>
    <w:rsid w:val="00071830"/>
    <w:rsid w:val="00122ECA"/>
    <w:rsid w:val="001C5DF5"/>
    <w:rsid w:val="003B54D4"/>
    <w:rsid w:val="00532F9A"/>
    <w:rsid w:val="005E4D45"/>
    <w:rsid w:val="006730D8"/>
    <w:rsid w:val="006D5D05"/>
    <w:rsid w:val="007B0C61"/>
    <w:rsid w:val="007F3021"/>
    <w:rsid w:val="00B23F8E"/>
    <w:rsid w:val="00B46E1D"/>
    <w:rsid w:val="00F4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EC3CB7"/>
  <w15:chartTrackingRefBased/>
  <w15:docId w15:val="{1E83F6A3-396C-4672-A9E1-FC354F77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uller Next" w:eastAsiaTheme="minorHAnsi" w:hAnsi="Muller Next" w:cstheme="minorBidi"/>
        <w:kern w:val="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1830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718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71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718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718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718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718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718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718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718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718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71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7183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7183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7183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7183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7183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7183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7183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71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71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7183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7183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718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7183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7183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7183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718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7183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71830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unhideWhenUsed/>
    <w:rsid w:val="00071830"/>
    <w:pPr>
      <w:spacing w:after="0" w:line="240" w:lineRule="auto"/>
    </w:pPr>
    <w:rPr>
      <w:rFonts w:asciiTheme="minorHAnsi" w:hAnsi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1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en, Chrissy</dc:creator>
  <cp:keywords/>
  <dc:description/>
  <cp:lastModifiedBy>Moonen, Chrissy</cp:lastModifiedBy>
  <cp:revision>5</cp:revision>
  <dcterms:created xsi:type="dcterms:W3CDTF">2025-05-07T12:11:00Z</dcterms:created>
  <dcterms:modified xsi:type="dcterms:W3CDTF">2025-07-0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464521-d5ec-450d-91d6-2e459ffb2f34</vt:lpwstr>
  </property>
</Properties>
</file>